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07561" w14:textId="0431ACB7" w:rsidR="00F043AE" w:rsidRPr="00F043AE" w:rsidRDefault="00F043AE" w:rsidP="00F043AE">
      <w:pPr>
        <w:rPr>
          <w:rFonts w:ascii="Times New Roman" w:hAnsi="Times New Roman" w:cs="Times New Roman"/>
        </w:rPr>
      </w:pPr>
      <w:r w:rsidRPr="00F043AE">
        <w:rPr>
          <w:rFonts w:ascii="Times New Roman" w:hAnsi="Times New Roman" w:cs="Times New Roman"/>
          <w:b/>
          <w:bCs/>
        </w:rPr>
        <w:t>Table S</w:t>
      </w:r>
      <w:r w:rsidR="00787CEA">
        <w:rPr>
          <w:rFonts w:ascii="Times New Roman" w:hAnsi="Times New Roman" w:cs="Times New Roman"/>
          <w:b/>
          <w:bCs/>
        </w:rPr>
        <w:t>1</w:t>
      </w:r>
      <w:r w:rsidRPr="00F043AE">
        <w:rPr>
          <w:rFonts w:ascii="Times New Roman" w:hAnsi="Times New Roman" w:cs="Times New Roman"/>
          <w:b/>
          <w:bCs/>
        </w:rPr>
        <w:t xml:space="preserve">.  </w:t>
      </w:r>
      <w:r w:rsidR="00787CEA">
        <w:rPr>
          <w:rFonts w:ascii="Times New Roman" w:hAnsi="Times New Roman" w:cs="Times New Roman"/>
          <w:b/>
          <w:bCs/>
        </w:rPr>
        <w:t xml:space="preserve">Thematic </w:t>
      </w:r>
      <w:r w:rsidRPr="00F043AE">
        <w:rPr>
          <w:rFonts w:ascii="Times New Roman" w:hAnsi="Times New Roman" w:cs="Times New Roman"/>
          <w:b/>
          <w:bCs/>
        </w:rPr>
        <w:t xml:space="preserve">Codebook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1947"/>
        <w:gridCol w:w="5328"/>
      </w:tblGrid>
      <w:tr w:rsidR="00F043AE" w:rsidRPr="00F043AE" w14:paraId="176FFFCA" w14:textId="77777777" w:rsidTr="00F043AE">
        <w:trPr>
          <w:trHeight w:val="5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3E401" w14:textId="77777777" w:rsidR="00F043AE" w:rsidRPr="00F043AE" w:rsidRDefault="00F043AE" w:rsidP="00F043AE">
            <w:pPr>
              <w:rPr>
                <w:rFonts w:ascii="Times New Roman" w:hAnsi="Times New Roman" w:cs="Times New Roman"/>
                <w:b/>
                <w:bCs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Parent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EC511" w14:textId="77777777" w:rsidR="00F043AE" w:rsidRPr="00F043AE" w:rsidRDefault="00F043AE" w:rsidP="00F043AE">
            <w:pPr>
              <w:rPr>
                <w:rFonts w:ascii="Times New Roman" w:hAnsi="Times New Roman" w:cs="Times New Roman"/>
                <w:b/>
                <w:bCs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Child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AFAAF" w14:textId="77777777" w:rsidR="00F043AE" w:rsidRPr="00F043AE" w:rsidRDefault="00F043AE" w:rsidP="00F043AE">
            <w:pPr>
              <w:rPr>
                <w:rFonts w:ascii="Times New Roman" w:hAnsi="Times New Roman" w:cs="Times New Roman"/>
                <w:b/>
                <w:bCs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043AE" w:rsidRPr="00F043AE" w14:paraId="37646220" w14:textId="77777777" w:rsidTr="00F043AE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4B7A8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Healthcare Providers Visi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889D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i/>
                <w:iCs/>
              </w:rPr>
              <w:t>Parent Cod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3CE0B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ypes of healthcare providers visited</w:t>
            </w:r>
          </w:p>
        </w:tc>
      </w:tr>
      <w:tr w:rsidR="00F043AE" w:rsidRPr="00F043AE" w14:paraId="2C9174ED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152F35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C0C5F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Health facility provi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777A0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When patients or caretakers go to see (OR wanted to go and see) a provider located at a health facility for care for diarrhea</w:t>
            </w:r>
          </w:p>
        </w:tc>
      </w:tr>
      <w:tr w:rsidR="00F043AE" w:rsidRPr="00F043AE" w14:paraId="497A86DB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F70C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D6637A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CH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B3095A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When patients or caretakers go to see or request care from (OR wanted to go and see) a community health workers for diarrhea</w:t>
            </w:r>
          </w:p>
        </w:tc>
      </w:tr>
      <w:tr w:rsidR="00F043AE" w:rsidRPr="00F043AE" w14:paraId="5A3C1692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44C2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39A69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Pharm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B9D564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When patients or caretakers go to (OR wanted to go to) a pharmacy for diarrhea</w:t>
            </w:r>
          </w:p>
        </w:tc>
      </w:tr>
      <w:tr w:rsidR="00F043AE" w:rsidRPr="00F043AE" w14:paraId="4541B04A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AD68D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45AE3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389F3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When patients or caretakers go to (OR wanted to go to) a store for OTC medications  for diarrhea</w:t>
            </w:r>
          </w:p>
        </w:tc>
      </w:tr>
      <w:tr w:rsidR="00F043AE" w:rsidRPr="00F043AE" w14:paraId="798E4469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4EB84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9BD84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raditional Heal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C4236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When patients or caretakers go to see (OR wanted to go and see) a non-licensed community provider for diarrhea</w:t>
            </w:r>
          </w:p>
        </w:tc>
      </w:tr>
      <w:tr w:rsidR="00F043AE" w:rsidRPr="00F043AE" w14:paraId="45976266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359D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FB7EE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3F406C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Seeing (OR wanting to go and see) other types of HCWs for diarrhea</w:t>
            </w:r>
          </w:p>
        </w:tc>
      </w:tr>
      <w:tr w:rsidR="00F043AE" w:rsidRPr="00F043AE" w14:paraId="06C64723" w14:textId="77777777" w:rsidTr="00F043AE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6C3F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Clinical Factors Influencing Care-See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7A2B5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i/>
                <w:iCs/>
              </w:rPr>
              <w:t>Parent Code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CF66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hese codes capture how perceptions of the symptoms, severity, duration, origin of the diarrhea episode influence care-seeking behaviors/decisions</w:t>
            </w:r>
          </w:p>
        </w:tc>
      </w:tr>
      <w:tr w:rsidR="00F043AE" w:rsidRPr="00F043AE" w14:paraId="0229D5F8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3BD56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A3923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2D192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the specific clinical signs reported by the caregiver/experienced by the patient with diarrhea influencing care-seeking.</w:t>
            </w:r>
          </w:p>
        </w:tc>
      </w:tr>
      <w:tr w:rsidR="00F043AE" w:rsidRPr="00F043AE" w14:paraId="64D2A391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22971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FC9D2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Illness du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26E95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the length of time the individual with diarrhea has been experiencing symptoms influencing care-seeking.</w:t>
            </w:r>
          </w:p>
        </w:tc>
      </w:tr>
      <w:tr w:rsidR="00F043AE" w:rsidRPr="00F043AE" w14:paraId="7F186D8B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9E05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8074AC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Perceived seve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F08C91F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the caregiver or patient's subjective assessment of the seriousness/intensity of the diarrhea episode influencing care-seeking.</w:t>
            </w:r>
          </w:p>
        </w:tc>
      </w:tr>
      <w:tr w:rsidR="00F043AE" w:rsidRPr="00F043AE" w14:paraId="63E7CDBF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2F720B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36F646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Perceived eti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92B2F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the caregiver or patient's understanding of the cause of the diarrhea episode influencing care-seeking.</w:t>
            </w:r>
          </w:p>
        </w:tc>
      </w:tr>
      <w:tr w:rsidR="00F043AE" w:rsidRPr="00F043AE" w14:paraId="74D057C8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CFE7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49F7AA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EFA98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perceptions of other clinical factors influencing care-seeking.</w:t>
            </w:r>
          </w:p>
        </w:tc>
      </w:tr>
      <w:tr w:rsidR="00F043AE" w:rsidRPr="00F043AE" w14:paraId="1E0AC049" w14:textId="77777777" w:rsidTr="00F043AE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48731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External Motivations Influencing Care-See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3669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i/>
                <w:iCs/>
              </w:rPr>
              <w:t>Parent Code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3E8E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hese codes identify external factors that push individuals towards care-seeking</w:t>
            </w:r>
          </w:p>
        </w:tc>
      </w:tr>
      <w:tr w:rsidR="00F043AE" w:rsidRPr="00F043AE" w14:paraId="31E7CDAA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F663F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823B6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2EBBD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 xml:space="preserve">Use when non household or </w:t>
            </w:r>
            <w:proofErr w:type="spellStart"/>
            <w:r w:rsidRPr="00F043AE">
              <w:rPr>
                <w:rFonts w:ascii="Times New Roman" w:hAnsi="Times New Roman" w:cs="Times New Roman"/>
              </w:rPr>
              <w:t>non family</w:t>
            </w:r>
            <w:proofErr w:type="spellEnd"/>
            <w:r w:rsidRPr="00F043AE">
              <w:rPr>
                <w:rFonts w:ascii="Times New Roman" w:hAnsi="Times New Roman" w:cs="Times New Roman"/>
              </w:rPr>
              <w:t xml:space="preserve"> members are part of the decision making process for what care-seeking steps to take for diarrhea.</w:t>
            </w:r>
          </w:p>
        </w:tc>
      </w:tr>
      <w:tr w:rsidR="00F043AE" w:rsidRPr="00F043AE" w14:paraId="37955618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C9C7F4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08A345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26C80C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Use when household or close family members advise or are part of the decision making process for what care-seeking steps to take for diarrhea.</w:t>
            </w:r>
          </w:p>
        </w:tc>
      </w:tr>
      <w:tr w:rsidR="00F043AE" w:rsidRPr="00F043AE" w14:paraId="4AF9030A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49D9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EEF05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Media/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8719E4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Use when messaging from the media or sources of technology influence the decision making process or care-seeking for diarrhea.</w:t>
            </w:r>
          </w:p>
        </w:tc>
      </w:tr>
      <w:tr w:rsidR="00F043AE" w:rsidRPr="00F043AE" w14:paraId="5027FEDE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66DD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E1082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02B6B5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</w:tr>
      <w:tr w:rsidR="00F043AE" w:rsidRPr="00F043AE" w14:paraId="1ABC4846" w14:textId="77777777" w:rsidTr="00F043AE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97593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Internal or Caretaker Motivations Influencing Care-See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04398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i/>
                <w:iCs/>
              </w:rPr>
              <w:t>Parent Code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E0B1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hese codes focus on the internal thoughts and feelings of the caretakers or patients that motivate them to seek care for the diarrheal illness.</w:t>
            </w:r>
          </w:p>
        </w:tc>
      </w:tr>
      <w:tr w:rsidR="00F043AE" w:rsidRPr="00F043AE" w14:paraId="630E0120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2D73E1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C35F66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Perceived bene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2F8BAB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his code captures the individual's perception of the potential positive outcomes from seeking care for diarrhea.</w:t>
            </w:r>
          </w:p>
        </w:tc>
      </w:tr>
      <w:tr w:rsidR="00F043AE" w:rsidRPr="00F043AE" w14:paraId="1A233CD5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4E18F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1FBA1A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In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336E81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a state of uncertainty, helplessness, and lack of confidence experienced by a caregiver or patient when dealing with diarrhea.</w:t>
            </w:r>
          </w:p>
        </w:tc>
      </w:tr>
      <w:tr w:rsidR="00F043AE" w:rsidRPr="00F043AE" w14:paraId="41989678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E1756B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6272FE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E2746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Refers to a state of assurance and preparedness experienced by a caregiver or patient when dealing with diarrhea. This code highlights both the knowledge base (awareness, familiarity) and the emotional state (preparedness, trust) associated with confidence in managing diarrhea.</w:t>
            </w:r>
          </w:p>
        </w:tc>
      </w:tr>
      <w:tr w:rsidR="00F043AE" w:rsidRPr="00F043AE" w14:paraId="3889C487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D14786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B18F9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DD3D68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</w:tr>
      <w:tr w:rsidR="00F043AE" w:rsidRPr="00F043AE" w14:paraId="1FEB2FF1" w14:textId="77777777" w:rsidTr="00F043AE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551BA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b/>
                <w:bCs/>
              </w:rPr>
              <w:t>Structural and Logistic Factors Influencing Care-See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D0884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  <w:i/>
                <w:iCs/>
              </w:rPr>
              <w:t>Parent Code 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C6F6B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These codes identify practical and systemic factors that influence decision making about care-seeking, or hinder or facilitate care-seeking</w:t>
            </w:r>
          </w:p>
        </w:tc>
      </w:tr>
      <w:tr w:rsidR="00F043AE" w:rsidRPr="00F043AE" w14:paraId="75569ADF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9B02C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C53D3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Economic Fa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C9588C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How or if financial capacity or limitations influence the decision to seek care for diarrhea. These can be presented as facilitators or barriers.</w:t>
            </w:r>
          </w:p>
        </w:tc>
      </w:tr>
      <w:tr w:rsidR="00F043AE" w:rsidRPr="00F043AE" w14:paraId="2FEB0DC0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804DB3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31778F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Acc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C4973F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How or if issues related to the availability and accessibility of healthcare services that impact care-seeking for diarrhea. These can be presented as facilitators or barriers.</w:t>
            </w:r>
          </w:p>
        </w:tc>
      </w:tr>
      <w:tr w:rsidR="00F043AE" w:rsidRPr="00F043AE" w14:paraId="16AEBB7A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77B4BA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1120E8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Logistic Fa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C280759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How or if issues related to the logistics of care-seeking, beyond broader structural/systemic barriers or facilitators, impact care-seeking for diarrhea. These can be presented as facilitators or barriers.</w:t>
            </w:r>
          </w:p>
        </w:tc>
      </w:tr>
      <w:tr w:rsidR="00F043AE" w:rsidRPr="00F043AE" w14:paraId="008E3401" w14:textId="77777777" w:rsidTr="00F043AE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5AE5C7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2DCE72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  <w:r w:rsidRPr="00F043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55CC60" w14:textId="77777777" w:rsidR="00F043AE" w:rsidRPr="00F043AE" w:rsidRDefault="00F043AE" w:rsidP="00F043AE">
            <w:pPr>
              <w:rPr>
                <w:rFonts w:ascii="Times New Roman" w:hAnsi="Times New Roman" w:cs="Times New Roman"/>
              </w:rPr>
            </w:pPr>
          </w:p>
        </w:tc>
      </w:tr>
    </w:tbl>
    <w:p w14:paraId="31D578B1" w14:textId="480C369B" w:rsidR="00FF7B76" w:rsidRPr="00F043AE" w:rsidRDefault="00787CEA" w:rsidP="00787CEA">
      <w:pPr>
        <w:rPr>
          <w:rFonts w:ascii="Times New Roman" w:hAnsi="Times New Roman" w:cs="Times New Roman"/>
        </w:rPr>
      </w:pPr>
      <w:r w:rsidRPr="00787CEA">
        <w:rPr>
          <w:rFonts w:ascii="Times New Roman" w:hAnsi="Times New Roman" w:cs="Times New Roman"/>
        </w:rPr>
        <w:t xml:space="preserve">Coding framework developed and applied in </w:t>
      </w:r>
      <w:proofErr w:type="spellStart"/>
      <w:r w:rsidRPr="00787CEA">
        <w:rPr>
          <w:rFonts w:ascii="Times New Roman" w:hAnsi="Times New Roman" w:cs="Times New Roman"/>
        </w:rPr>
        <w:t>Atlas.ti</w:t>
      </w:r>
      <w:proofErr w:type="spellEnd"/>
      <w:r w:rsidRPr="00787CEA">
        <w:rPr>
          <w:rFonts w:ascii="Times New Roman" w:hAnsi="Times New Roman" w:cs="Times New Roman"/>
        </w:rPr>
        <w:t xml:space="preserve"> during the initial coding phase. Parent codes represent anticipated broad thematic categories, while child code captures more specific sub-concepts.</w:t>
      </w:r>
    </w:p>
    <w:sectPr w:rsidR="00FF7B76" w:rsidRPr="00F04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AE"/>
    <w:rsid w:val="003F3324"/>
    <w:rsid w:val="00457FE8"/>
    <w:rsid w:val="00787CEA"/>
    <w:rsid w:val="00825720"/>
    <w:rsid w:val="00941E19"/>
    <w:rsid w:val="00A10E45"/>
    <w:rsid w:val="00A941EE"/>
    <w:rsid w:val="00AC375D"/>
    <w:rsid w:val="00F043AE"/>
    <w:rsid w:val="00F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95117"/>
  <w15:chartTrackingRefBased/>
  <w15:docId w15:val="{F82802EE-E12E-4EE1-A7A3-A1C7C563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4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3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3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3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6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C6B677C1FC1846A4C0060D58E940CF" ma:contentTypeVersion="8" ma:contentTypeDescription="Create a new document." ma:contentTypeScope="" ma:versionID="86332b1c3bd58c102ca64d59fcf30875">
  <xsd:schema xmlns:xsd="http://www.w3.org/2001/XMLSchema" xmlns:xs="http://www.w3.org/2001/XMLSchema" xmlns:p="http://schemas.microsoft.com/office/2006/metadata/properties" xmlns:ns2="6fbbd359-2175-464e-b531-b3403cf4b60f" targetNamespace="http://schemas.microsoft.com/office/2006/metadata/properties" ma:root="true" ma:fieldsID="05d266e27e7af881751e5a46211c8ee4" ns2:_="">
    <xsd:import namespace="6fbbd359-2175-464e-b531-b3403cf4b6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bd359-2175-464e-b531-b3403cf4b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CF68CB-03AA-4074-A00A-AE83708C53A8}"/>
</file>

<file path=customXml/itemProps2.xml><?xml version="1.0" encoding="utf-8"?>
<ds:datastoreItem xmlns:ds="http://schemas.openxmlformats.org/officeDocument/2006/customXml" ds:itemID="{E9AA049E-AE31-420B-984B-B6AD714B7F7E}"/>
</file>

<file path=customXml/itemProps3.xml><?xml version="1.0" encoding="utf-8"?>
<ds:datastoreItem xmlns:ds="http://schemas.openxmlformats.org/officeDocument/2006/customXml" ds:itemID="{12FBF006-5547-4753-8820-BE0E74C0AD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7</Words>
  <Characters>3539</Characters>
  <Application>Microsoft Office Word</Application>
  <DocSecurity>0</DocSecurity>
  <Lines>168</Lines>
  <Paragraphs>76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Miller</dc:creator>
  <cp:keywords/>
  <dc:description/>
  <cp:lastModifiedBy>Marissa Miller</cp:lastModifiedBy>
  <cp:revision>5</cp:revision>
  <dcterms:created xsi:type="dcterms:W3CDTF">2025-05-27T15:32:00Z</dcterms:created>
  <dcterms:modified xsi:type="dcterms:W3CDTF">2025-06-0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C6B677C1FC1846A4C0060D58E940CF</vt:lpwstr>
  </property>
</Properties>
</file>